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Supplementary figures 1. </w:t>
      </w:r>
      <w:r>
        <w:rPr>
          <w:b w:val="false"/>
        </w:rPr>
        <w:t>Purity of recombinant wild-type TFF2 (&gt;95%) and fusion TFF2-CTP-Flag (around 95%) shown in SDS-PAGE stained with Coomassie Blue R250. Purified TFF2 under non-reducing and reducing conditions (</w:t>
      </w:r>
      <w:r>
        <w:rPr/>
        <w:t>a</w:t>
      </w:r>
      <w:r>
        <w:rPr>
          <w:b w:val="false"/>
        </w:rPr>
        <w:t>) and TFF2-CTP-Flag under reducing conditions (</w:t>
      </w:r>
      <w:r>
        <w:rPr/>
        <w:t>b</w:t>
      </w:r>
      <w:r>
        <w:rPr>
          <w:b w:val="false"/>
        </w:rPr>
        <w:t xml:space="preserve">).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b/>
      <w:bCs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20:11:00Z</dcterms:created>
  <dc:creator>ZD</dc:creator>
  <dc:description/>
  <cp:keywords/>
  <dc:language>en-US</dc:language>
  <cp:lastModifiedBy>ZD</cp:lastModifiedBy>
  <dcterms:modified xsi:type="dcterms:W3CDTF">2018-03-22T20:11:00Z</dcterms:modified>
  <cp:revision>2</cp:revision>
  <dc:subject/>
  <dc:title>Supplementary figures 1</dc:title>
</cp:coreProperties>
</file>